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402"/>
        <w:gridCol w:w="3686"/>
        <w:gridCol w:w="709"/>
      </w:tblGrid>
      <w:tr>
        <w:trPr>
          <w:trHeight w:val="284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CH"/>
              </w:rPr>
              <w:t>Targe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CH"/>
              </w:rPr>
              <w:t>Forward primer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CH"/>
              </w:rPr>
              <w:t>Reverse prim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CH"/>
              </w:rPr>
              <w:t>Size (bp)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CH"/>
              </w:rPr>
              <w:t>Meiotic TSS RTT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5’-AGTCGTGCTTTGGTGAGTT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5’-CGCCGATGTGTATGCTA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03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CH"/>
              </w:rPr>
              <w:t>Mitotic TSS RTT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5’-TTGTCTCATTATGGTCCTGC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5’-TCAACGTAGCCGAATGATAG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06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CH"/>
              </w:rPr>
              <w:t>RDN25-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5’-AGTGACGAAGCCTAGACCG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5’-AGGATCGACTAACCCACGT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48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de-CH"/>
              </w:rPr>
              <w:t>ACT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5’-TGGATTCTGGTATGTTCTAGCG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5’-GGAGGTTATGGGAGAGTGAA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CH"/>
              </w:rPr>
              <w:t>126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4:55:00Z</dcterms:created>
  <dc:creator>Igor Stuparevic</dc:creator>
  <dc:description/>
  <cp:keywords/>
  <dc:language>en-US</dc:language>
  <cp:lastModifiedBy>michael primig</cp:lastModifiedBy>
  <dcterms:modified xsi:type="dcterms:W3CDTF">2014-07-09T14:55:00Z</dcterms:modified>
  <cp:revision>3</cp:revision>
  <dc:subject/>
  <dc:title/>
</cp:coreProperties>
</file>